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671"/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8"/>
        <w:gridCol w:w="1207"/>
        <w:gridCol w:w="1240"/>
        <w:gridCol w:w="1293"/>
        <w:gridCol w:w="1224"/>
        <w:gridCol w:w="1558"/>
        <w:gridCol w:w="1312"/>
      </w:tblGrid>
      <w:tr w:rsidR="001419D8" w14:paraId="40857DCE" w14:textId="62BDD190" w:rsidTr="000C7AA4">
        <w:tc>
          <w:tcPr>
            <w:tcW w:w="1958" w:type="dxa"/>
          </w:tcPr>
          <w:p w14:paraId="425C7BBA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  <w:p w14:paraId="71036BA1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Please rate the following areas</w:t>
            </w:r>
          </w:p>
          <w:p w14:paraId="2B44F042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207" w:type="dxa"/>
          </w:tcPr>
          <w:p w14:paraId="0EC1D5B1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3D2FA63E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Poor Quality</w:t>
            </w:r>
          </w:p>
        </w:tc>
        <w:tc>
          <w:tcPr>
            <w:tcW w:w="1240" w:type="dxa"/>
            <w:hideMark/>
          </w:tcPr>
          <w:p w14:paraId="6809622D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4B084764" w14:textId="77777777" w:rsidR="001419D8" w:rsidRPr="00EB1E28" w:rsidRDefault="001419D8" w:rsidP="000C7AA4">
            <w:pPr>
              <w:pStyle w:val="Body"/>
              <w:jc w:val="center"/>
              <w:rPr>
                <w:b/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Borderline Quality and </w:t>
            </w:r>
            <w:r w:rsidRPr="00EB1E28">
              <w:rPr>
                <w:b/>
                <w:sz w:val="18"/>
                <w:lang w:eastAsia="ja-JP"/>
              </w:rPr>
              <w:t>Insufficient</w:t>
            </w:r>
          </w:p>
          <w:p w14:paraId="17A7A883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293" w:type="dxa"/>
            <w:hideMark/>
          </w:tcPr>
          <w:p w14:paraId="15F8739F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77785FEB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Borderline Quality but </w:t>
            </w:r>
            <w:r w:rsidRPr="00EB1E28">
              <w:rPr>
                <w:b/>
                <w:sz w:val="18"/>
                <w:lang w:eastAsia="ja-JP"/>
              </w:rPr>
              <w:t>Sufficient</w:t>
            </w:r>
          </w:p>
        </w:tc>
        <w:tc>
          <w:tcPr>
            <w:tcW w:w="1224" w:type="dxa"/>
          </w:tcPr>
          <w:p w14:paraId="6004AD4F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2E79A21E" w14:textId="5194696B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Above average Quality</w:t>
            </w:r>
          </w:p>
        </w:tc>
        <w:tc>
          <w:tcPr>
            <w:tcW w:w="1558" w:type="dxa"/>
          </w:tcPr>
          <w:p w14:paraId="0B4D1A64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27FA185D" w14:textId="334C2DA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Excellent Quality</w:t>
            </w:r>
          </w:p>
        </w:tc>
        <w:tc>
          <w:tcPr>
            <w:tcW w:w="1312" w:type="dxa"/>
          </w:tcPr>
          <w:p w14:paraId="1EBB16CD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271D7860" w14:textId="072A4D8C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Unable to assess</w:t>
            </w:r>
          </w:p>
        </w:tc>
      </w:tr>
      <w:tr w:rsidR="001419D8" w14:paraId="2DB352C5" w14:textId="309FC667" w:rsidTr="000C7AA4">
        <w:trPr>
          <w:cantSplit/>
        </w:trPr>
        <w:tc>
          <w:tcPr>
            <w:tcW w:w="1958" w:type="dxa"/>
          </w:tcPr>
          <w:p w14:paraId="5C380F64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  <w:p w14:paraId="6DB35B13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 Correction angle </w:t>
            </w:r>
          </w:p>
          <w:p w14:paraId="14B9C963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 parallel to vessel</w:t>
            </w:r>
          </w:p>
        </w:tc>
        <w:tc>
          <w:tcPr>
            <w:tcW w:w="1207" w:type="dxa"/>
          </w:tcPr>
          <w:p w14:paraId="366F9A94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728A01C5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3372D2E3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240" w:type="dxa"/>
          </w:tcPr>
          <w:p w14:paraId="57110CBB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4422399A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70089059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293" w:type="dxa"/>
          </w:tcPr>
          <w:p w14:paraId="1396AA82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16180097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31DB5FA6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224" w:type="dxa"/>
          </w:tcPr>
          <w:p w14:paraId="47F11F06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083FFA1B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196A97E1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</w:t>
            </w:r>
          </w:p>
        </w:tc>
        <w:tc>
          <w:tcPr>
            <w:tcW w:w="1558" w:type="dxa"/>
          </w:tcPr>
          <w:p w14:paraId="295163D0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326EEA92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6429ABDE" w14:textId="77777777" w:rsidR="001419D8" w:rsidRDefault="001419D8" w:rsidP="000C7AA4">
            <w:pPr>
              <w:jc w:val="center"/>
              <w:rPr>
                <w:rFonts w:ascii="Arial" w:hAnsi="Arial" w:cs="Arial"/>
                <w:sz w:val="18"/>
                <w:lang w:eastAsia="ja-JP"/>
              </w:rPr>
            </w:pPr>
          </w:p>
        </w:tc>
        <w:tc>
          <w:tcPr>
            <w:tcW w:w="1312" w:type="dxa"/>
          </w:tcPr>
          <w:p w14:paraId="408321CE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45A0AFC0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7C8B3ADA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</w:tr>
      <w:tr w:rsidR="001419D8" w14:paraId="419932F5" w14:textId="045DAA72" w:rsidTr="000C7AA4">
        <w:trPr>
          <w:cantSplit/>
        </w:trPr>
        <w:tc>
          <w:tcPr>
            <w:tcW w:w="1958" w:type="dxa"/>
          </w:tcPr>
          <w:p w14:paraId="537B115A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  <w:p w14:paraId="335595F8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  SV gate in center </w:t>
            </w:r>
          </w:p>
          <w:p w14:paraId="756710A0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  of vessel</w:t>
            </w:r>
          </w:p>
        </w:tc>
        <w:tc>
          <w:tcPr>
            <w:tcW w:w="1207" w:type="dxa"/>
          </w:tcPr>
          <w:p w14:paraId="0DF5B98C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26DBE73C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5D42A530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240" w:type="dxa"/>
          </w:tcPr>
          <w:p w14:paraId="60C80BB6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757626D2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50BC4119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293" w:type="dxa"/>
          </w:tcPr>
          <w:p w14:paraId="611A2AD4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43EA038C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</w:tc>
        <w:tc>
          <w:tcPr>
            <w:tcW w:w="1224" w:type="dxa"/>
          </w:tcPr>
          <w:p w14:paraId="0396E75B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4F364B33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70EFC5C1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558" w:type="dxa"/>
          </w:tcPr>
          <w:p w14:paraId="39828256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5ECEF595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44B034E3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36E9C78D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312" w:type="dxa"/>
          </w:tcPr>
          <w:p w14:paraId="0D3D18ED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01B4B980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18608499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</w:tr>
      <w:tr w:rsidR="001419D8" w14:paraId="031D2D38" w14:textId="49CBA95D" w:rsidTr="000C7AA4">
        <w:trPr>
          <w:cantSplit/>
        </w:trPr>
        <w:tc>
          <w:tcPr>
            <w:tcW w:w="1958" w:type="dxa"/>
          </w:tcPr>
          <w:p w14:paraId="2D44A677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  <w:p w14:paraId="3DB2E551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  <w:p w14:paraId="13143636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  Sufficient gain</w:t>
            </w:r>
          </w:p>
        </w:tc>
        <w:tc>
          <w:tcPr>
            <w:tcW w:w="1207" w:type="dxa"/>
          </w:tcPr>
          <w:p w14:paraId="09706AAC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38B8ECAD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295C786C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240" w:type="dxa"/>
          </w:tcPr>
          <w:p w14:paraId="5B849D53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09946E0B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1E4E5D43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293" w:type="dxa"/>
          </w:tcPr>
          <w:p w14:paraId="3F5C8ED5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5CE063C2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275FF646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224" w:type="dxa"/>
          </w:tcPr>
          <w:p w14:paraId="2777AB61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34F67ACF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6ED2377B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558" w:type="dxa"/>
          </w:tcPr>
          <w:p w14:paraId="11A75330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5B2F0252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3578F23C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7BF1B798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312" w:type="dxa"/>
          </w:tcPr>
          <w:p w14:paraId="7BF20321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0E6F0151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252D2F13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</w:tr>
      <w:tr w:rsidR="001419D8" w14:paraId="0B69C4D7" w14:textId="5173C105" w:rsidTr="000C7AA4">
        <w:trPr>
          <w:cantSplit/>
        </w:trPr>
        <w:tc>
          <w:tcPr>
            <w:tcW w:w="1958" w:type="dxa"/>
          </w:tcPr>
          <w:p w14:paraId="64CDA935" w14:textId="47310A40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 </w:t>
            </w:r>
          </w:p>
          <w:p w14:paraId="1BD9250E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</w:t>
            </w:r>
          </w:p>
          <w:p w14:paraId="6C1D9D86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  Non-oblique</w:t>
            </w:r>
          </w:p>
          <w:p w14:paraId="00A111B5" w14:textId="77777777" w:rsidR="001419D8" w:rsidRDefault="001419D8" w:rsidP="000C7AA4">
            <w:pPr>
              <w:pStyle w:val="Body"/>
              <w:rPr>
                <w:sz w:val="18"/>
                <w:lang w:eastAsia="ja-JP"/>
              </w:rPr>
            </w:pPr>
          </w:p>
        </w:tc>
        <w:tc>
          <w:tcPr>
            <w:tcW w:w="1207" w:type="dxa"/>
          </w:tcPr>
          <w:p w14:paraId="3D95C90E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364EEDBC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3E30ED93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240" w:type="dxa"/>
          </w:tcPr>
          <w:p w14:paraId="0D03225C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4C49EDD3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7616E94E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293" w:type="dxa"/>
          </w:tcPr>
          <w:p w14:paraId="4B359FA7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633AA800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680156E3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224" w:type="dxa"/>
          </w:tcPr>
          <w:p w14:paraId="5C4BFC23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6A14B962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166F1E8E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558" w:type="dxa"/>
          </w:tcPr>
          <w:p w14:paraId="3818C94E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29EF93F9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670C7ABE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3FF3EA21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312" w:type="dxa"/>
          </w:tcPr>
          <w:p w14:paraId="53924030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2CB56162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60C0C3D7" w14:textId="77777777" w:rsidR="001419D8" w:rsidRDefault="001419D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</w:tr>
      <w:tr w:rsidR="00EB1E28" w14:paraId="17859AD5" w14:textId="77777777" w:rsidTr="000C7AA4">
        <w:trPr>
          <w:cantSplit/>
        </w:trPr>
        <w:tc>
          <w:tcPr>
            <w:tcW w:w="1958" w:type="dxa"/>
          </w:tcPr>
          <w:p w14:paraId="68E26E92" w14:textId="77777777" w:rsidR="00EB1E28" w:rsidRDefault="00EB1E28" w:rsidP="000C7AA4">
            <w:pPr>
              <w:pStyle w:val="Body"/>
              <w:rPr>
                <w:sz w:val="18"/>
                <w:lang w:eastAsia="ja-JP"/>
              </w:rPr>
            </w:pPr>
          </w:p>
          <w:p w14:paraId="3965CB5F" w14:textId="77777777" w:rsidR="00EB1E28" w:rsidRDefault="00EB1E2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  Within 2-3 cm</w:t>
            </w:r>
          </w:p>
          <w:p w14:paraId="3B2A1751" w14:textId="46D869F5" w:rsidR="00EB1E28" w:rsidRDefault="00EB1E28" w:rsidP="000C7AA4">
            <w:pPr>
              <w:pStyle w:val="Body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 xml:space="preserve">      proximal to bulb</w:t>
            </w:r>
          </w:p>
        </w:tc>
        <w:tc>
          <w:tcPr>
            <w:tcW w:w="1207" w:type="dxa"/>
          </w:tcPr>
          <w:p w14:paraId="2F526758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07536F1E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58CD4741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240" w:type="dxa"/>
          </w:tcPr>
          <w:p w14:paraId="26DA84B4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2821A6B6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563377BB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293" w:type="dxa"/>
          </w:tcPr>
          <w:p w14:paraId="2E056C3C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211604A7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0F852916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224" w:type="dxa"/>
          </w:tcPr>
          <w:p w14:paraId="64BD3FC0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4B4394B9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0285F6E8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558" w:type="dxa"/>
          </w:tcPr>
          <w:p w14:paraId="7AAD4D3A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6578A9F9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611D91B1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685DC173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  <w:tc>
          <w:tcPr>
            <w:tcW w:w="1312" w:type="dxa"/>
          </w:tcPr>
          <w:p w14:paraId="466B2425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  <w:p w14:paraId="1756680D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lang w:eastAsia="ja-JP"/>
              </w:rPr>
              <w:instrText xml:space="preserve"> FORMCHECKBOX </w:instrText>
            </w:r>
            <w:r w:rsidR="00820AB9">
              <w:rPr>
                <w:sz w:val="18"/>
                <w:lang w:eastAsia="ja-JP"/>
              </w:rPr>
            </w:r>
            <w:r w:rsidR="00820AB9">
              <w:rPr>
                <w:sz w:val="18"/>
                <w:lang w:eastAsia="ja-JP"/>
              </w:rPr>
              <w:fldChar w:fldCharType="separate"/>
            </w:r>
            <w:r>
              <w:rPr>
                <w:sz w:val="18"/>
                <w:lang w:eastAsia="ja-JP"/>
              </w:rPr>
              <w:fldChar w:fldCharType="end"/>
            </w:r>
          </w:p>
          <w:p w14:paraId="6FD34832" w14:textId="77777777" w:rsidR="00EB1E28" w:rsidRDefault="00EB1E28" w:rsidP="000C7AA4">
            <w:pPr>
              <w:pStyle w:val="Body"/>
              <w:jc w:val="center"/>
              <w:rPr>
                <w:sz w:val="18"/>
                <w:lang w:eastAsia="ja-JP"/>
              </w:rPr>
            </w:pPr>
          </w:p>
        </w:tc>
      </w:tr>
      <w:tr w:rsidR="00EB1E28" w:rsidRPr="003F3779" w14:paraId="04E6E71C" w14:textId="5E2605F1" w:rsidTr="000C7AA4">
        <w:tc>
          <w:tcPr>
            <w:tcW w:w="1958" w:type="dxa"/>
            <w:shd w:val="clear" w:color="auto" w:fill="D9D9D9" w:themeFill="background1" w:themeFillShade="D9"/>
            <w:hideMark/>
          </w:tcPr>
          <w:p w14:paraId="7A2A8E8B" w14:textId="77777777" w:rsidR="00EB1E28" w:rsidRDefault="00EB1E28" w:rsidP="000C7AA4">
            <w:pPr>
              <w:pStyle w:val="Body"/>
              <w:rPr>
                <w:b/>
                <w:sz w:val="18"/>
                <w:lang w:eastAsia="ja-JP"/>
              </w:rPr>
            </w:pPr>
          </w:p>
          <w:p w14:paraId="115C7F82" w14:textId="77777777" w:rsidR="00EB1E28" w:rsidRPr="003F3779" w:rsidRDefault="00EB1E28" w:rsidP="000C7AA4">
            <w:pPr>
              <w:pStyle w:val="Body"/>
              <w:rPr>
                <w:b/>
                <w:sz w:val="18"/>
                <w:lang w:eastAsia="ja-JP"/>
              </w:rPr>
            </w:pPr>
            <w:r w:rsidRPr="003F3779">
              <w:rPr>
                <w:b/>
                <w:sz w:val="18"/>
                <w:lang w:eastAsia="ja-JP"/>
              </w:rPr>
              <w:t>OVERALL QUALITY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2494609E" w14:textId="77777777" w:rsidR="00EB1E28" w:rsidRPr="003F3779" w:rsidRDefault="00EB1E28" w:rsidP="000C7AA4">
            <w:pPr>
              <w:pStyle w:val="Body"/>
              <w:rPr>
                <w:b/>
                <w:sz w:val="18"/>
                <w:lang w:eastAsia="ja-JP"/>
              </w:rPr>
            </w:pPr>
          </w:p>
          <w:p w14:paraId="6B4B5554" w14:textId="77777777" w:rsidR="00EB1E28" w:rsidRPr="003F3779" w:rsidRDefault="00EB1E28" w:rsidP="000C7AA4">
            <w:pPr>
              <w:pStyle w:val="Body"/>
              <w:jc w:val="center"/>
              <w:rPr>
                <w:b/>
                <w:sz w:val="18"/>
                <w:lang w:eastAsia="ja-JP"/>
              </w:rPr>
            </w:pPr>
            <w:r w:rsidRPr="003F3779">
              <w:rPr>
                <w:b/>
                <w:sz w:val="18"/>
                <w:lang w:eastAsia="ja-JP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3779">
              <w:rPr>
                <w:b/>
                <w:sz w:val="18"/>
                <w:lang w:eastAsia="ja-JP"/>
              </w:rPr>
              <w:instrText xml:space="preserve"> FORMCHECKBOX </w:instrText>
            </w:r>
            <w:r w:rsidR="00820AB9">
              <w:rPr>
                <w:b/>
                <w:sz w:val="18"/>
                <w:lang w:eastAsia="ja-JP"/>
              </w:rPr>
            </w:r>
            <w:r w:rsidR="00820AB9">
              <w:rPr>
                <w:b/>
                <w:sz w:val="18"/>
                <w:lang w:eastAsia="ja-JP"/>
              </w:rPr>
              <w:fldChar w:fldCharType="separate"/>
            </w:r>
            <w:r w:rsidRPr="003F3779">
              <w:rPr>
                <w:b/>
                <w:sz w:val="18"/>
                <w:lang w:eastAsia="ja-JP"/>
              </w:rPr>
              <w:fldChar w:fldCharType="end"/>
            </w:r>
          </w:p>
          <w:p w14:paraId="44155FBE" w14:textId="77777777" w:rsidR="00EB1E28" w:rsidRPr="003F3779" w:rsidRDefault="00EB1E28" w:rsidP="000C7AA4">
            <w:pPr>
              <w:pStyle w:val="Body"/>
              <w:jc w:val="center"/>
              <w:rPr>
                <w:b/>
                <w:sz w:val="18"/>
                <w:lang w:eastAsia="ja-JP"/>
              </w:rPr>
            </w:pPr>
          </w:p>
        </w:tc>
        <w:tc>
          <w:tcPr>
            <w:tcW w:w="1240" w:type="dxa"/>
            <w:shd w:val="clear" w:color="auto" w:fill="D9D9D9" w:themeFill="background1" w:themeFillShade="D9"/>
          </w:tcPr>
          <w:p w14:paraId="0306C8FB" w14:textId="77777777" w:rsidR="00EB1E28" w:rsidRPr="003F3779" w:rsidRDefault="00EB1E28" w:rsidP="000C7AA4">
            <w:pPr>
              <w:pStyle w:val="Body"/>
              <w:rPr>
                <w:b/>
                <w:sz w:val="18"/>
                <w:lang w:eastAsia="ja-JP"/>
              </w:rPr>
            </w:pPr>
          </w:p>
          <w:p w14:paraId="3658E734" w14:textId="77777777" w:rsidR="00EB1E28" w:rsidRPr="003F3779" w:rsidRDefault="00EB1E28" w:rsidP="000C7AA4">
            <w:pPr>
              <w:pStyle w:val="Body"/>
              <w:jc w:val="center"/>
              <w:rPr>
                <w:b/>
                <w:sz w:val="18"/>
                <w:lang w:eastAsia="ja-JP"/>
              </w:rPr>
            </w:pPr>
            <w:r w:rsidRPr="003F3779">
              <w:rPr>
                <w:b/>
                <w:sz w:val="18"/>
                <w:lang w:eastAsia="ja-JP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3779">
              <w:rPr>
                <w:b/>
                <w:sz w:val="18"/>
                <w:lang w:eastAsia="ja-JP"/>
              </w:rPr>
              <w:instrText xml:space="preserve"> FORMCHECKBOX </w:instrText>
            </w:r>
            <w:r w:rsidR="00820AB9">
              <w:rPr>
                <w:b/>
                <w:sz w:val="18"/>
                <w:lang w:eastAsia="ja-JP"/>
              </w:rPr>
            </w:r>
            <w:r w:rsidR="00820AB9">
              <w:rPr>
                <w:b/>
                <w:sz w:val="18"/>
                <w:lang w:eastAsia="ja-JP"/>
              </w:rPr>
              <w:fldChar w:fldCharType="separate"/>
            </w:r>
            <w:r w:rsidRPr="003F3779">
              <w:rPr>
                <w:b/>
                <w:sz w:val="18"/>
                <w:lang w:eastAsia="ja-JP"/>
              </w:rPr>
              <w:fldChar w:fldCharType="end"/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0BAA7B35" w14:textId="77777777" w:rsidR="00EB1E28" w:rsidRPr="003F3779" w:rsidRDefault="00EB1E28" w:rsidP="000C7AA4">
            <w:pPr>
              <w:pStyle w:val="Body"/>
              <w:rPr>
                <w:b/>
                <w:sz w:val="18"/>
                <w:lang w:eastAsia="ja-JP"/>
              </w:rPr>
            </w:pPr>
          </w:p>
          <w:p w14:paraId="2645450C" w14:textId="77777777" w:rsidR="00EB1E28" w:rsidRPr="003F3779" w:rsidRDefault="00EB1E28" w:rsidP="000C7AA4">
            <w:pPr>
              <w:pStyle w:val="Body"/>
              <w:jc w:val="center"/>
              <w:rPr>
                <w:b/>
                <w:sz w:val="18"/>
                <w:lang w:eastAsia="ja-JP"/>
              </w:rPr>
            </w:pPr>
            <w:r w:rsidRPr="003F3779">
              <w:rPr>
                <w:b/>
                <w:sz w:val="18"/>
                <w:lang w:eastAsia="ja-JP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3779">
              <w:rPr>
                <w:b/>
                <w:sz w:val="18"/>
                <w:lang w:eastAsia="ja-JP"/>
              </w:rPr>
              <w:instrText xml:space="preserve"> FORMCHECKBOX </w:instrText>
            </w:r>
            <w:r w:rsidR="00820AB9">
              <w:rPr>
                <w:b/>
                <w:sz w:val="18"/>
                <w:lang w:eastAsia="ja-JP"/>
              </w:rPr>
            </w:r>
            <w:r w:rsidR="00820AB9">
              <w:rPr>
                <w:b/>
                <w:sz w:val="18"/>
                <w:lang w:eastAsia="ja-JP"/>
              </w:rPr>
              <w:fldChar w:fldCharType="separate"/>
            </w:r>
            <w:r w:rsidRPr="003F3779">
              <w:rPr>
                <w:b/>
                <w:sz w:val="18"/>
                <w:lang w:eastAsia="ja-JP"/>
              </w:rPr>
              <w:fldChar w:fldCharType="end"/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4A7697F4" w14:textId="77777777" w:rsidR="00EB1E28" w:rsidRPr="003F3779" w:rsidRDefault="00EB1E28" w:rsidP="000C7AA4">
            <w:pPr>
              <w:pStyle w:val="Body"/>
              <w:rPr>
                <w:b/>
                <w:sz w:val="18"/>
                <w:lang w:eastAsia="ja-JP"/>
              </w:rPr>
            </w:pPr>
          </w:p>
          <w:p w14:paraId="42B04721" w14:textId="77777777" w:rsidR="00EB1E28" w:rsidRPr="003F3779" w:rsidRDefault="00EB1E28" w:rsidP="000C7AA4">
            <w:pPr>
              <w:pStyle w:val="Body"/>
              <w:jc w:val="center"/>
              <w:rPr>
                <w:b/>
                <w:sz w:val="18"/>
                <w:lang w:eastAsia="ja-JP"/>
              </w:rPr>
            </w:pPr>
            <w:r w:rsidRPr="003F3779">
              <w:rPr>
                <w:b/>
                <w:sz w:val="18"/>
                <w:lang w:eastAsia="ja-JP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3779">
              <w:rPr>
                <w:b/>
                <w:sz w:val="18"/>
                <w:lang w:eastAsia="ja-JP"/>
              </w:rPr>
              <w:instrText xml:space="preserve"> FORMCHECKBOX </w:instrText>
            </w:r>
            <w:r w:rsidR="00820AB9">
              <w:rPr>
                <w:b/>
                <w:sz w:val="18"/>
                <w:lang w:eastAsia="ja-JP"/>
              </w:rPr>
            </w:r>
            <w:r w:rsidR="00820AB9">
              <w:rPr>
                <w:b/>
                <w:sz w:val="18"/>
                <w:lang w:eastAsia="ja-JP"/>
              </w:rPr>
              <w:fldChar w:fldCharType="separate"/>
            </w:r>
            <w:r w:rsidRPr="003F3779">
              <w:rPr>
                <w:b/>
                <w:sz w:val="18"/>
                <w:lang w:eastAsia="ja-JP"/>
              </w:rPr>
              <w:fldChar w:fldCharType="end"/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7FA58E82" w14:textId="77777777" w:rsidR="00EB1E28" w:rsidRPr="003F3779" w:rsidRDefault="00EB1E28" w:rsidP="000C7AA4">
            <w:pPr>
              <w:pStyle w:val="Body"/>
              <w:rPr>
                <w:b/>
                <w:sz w:val="18"/>
                <w:lang w:eastAsia="ja-JP"/>
              </w:rPr>
            </w:pPr>
          </w:p>
          <w:p w14:paraId="0D59030C" w14:textId="77777777" w:rsidR="00EB1E28" w:rsidRPr="003F3779" w:rsidRDefault="00EB1E28" w:rsidP="000C7AA4">
            <w:pPr>
              <w:pStyle w:val="Body"/>
              <w:jc w:val="center"/>
              <w:rPr>
                <w:b/>
                <w:sz w:val="18"/>
                <w:lang w:eastAsia="ja-JP"/>
              </w:rPr>
            </w:pPr>
            <w:r w:rsidRPr="003F3779">
              <w:rPr>
                <w:b/>
                <w:sz w:val="18"/>
                <w:lang w:eastAsia="ja-JP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3779">
              <w:rPr>
                <w:b/>
                <w:sz w:val="18"/>
                <w:lang w:eastAsia="ja-JP"/>
              </w:rPr>
              <w:instrText xml:space="preserve"> FORMCHECKBOX </w:instrText>
            </w:r>
            <w:r w:rsidR="00820AB9">
              <w:rPr>
                <w:b/>
                <w:sz w:val="18"/>
                <w:lang w:eastAsia="ja-JP"/>
              </w:rPr>
            </w:r>
            <w:r w:rsidR="00820AB9">
              <w:rPr>
                <w:b/>
                <w:sz w:val="18"/>
                <w:lang w:eastAsia="ja-JP"/>
              </w:rPr>
              <w:fldChar w:fldCharType="separate"/>
            </w:r>
            <w:r w:rsidRPr="003F3779">
              <w:rPr>
                <w:b/>
                <w:sz w:val="18"/>
                <w:lang w:eastAsia="ja-JP"/>
              </w:rPr>
              <w:fldChar w:fldCharType="end"/>
            </w:r>
          </w:p>
          <w:p w14:paraId="2AD6938A" w14:textId="77777777" w:rsidR="00EB1E28" w:rsidRPr="003F3779" w:rsidRDefault="00EB1E28" w:rsidP="000C7AA4">
            <w:pPr>
              <w:pStyle w:val="Body"/>
              <w:rPr>
                <w:b/>
                <w:sz w:val="18"/>
                <w:lang w:eastAsia="ja-JP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</w:tcPr>
          <w:p w14:paraId="4565AE50" w14:textId="77777777" w:rsidR="00EB1E28" w:rsidRDefault="00EB1E28" w:rsidP="000C7AA4">
            <w:pPr>
              <w:pStyle w:val="Body"/>
              <w:rPr>
                <w:b/>
                <w:sz w:val="18"/>
                <w:lang w:eastAsia="ja-JP"/>
              </w:rPr>
            </w:pPr>
          </w:p>
          <w:p w14:paraId="73BECB89" w14:textId="77777777" w:rsidR="00EB1E28" w:rsidRPr="003F3779" w:rsidRDefault="00EB1E28" w:rsidP="000C7AA4">
            <w:pPr>
              <w:pStyle w:val="Body"/>
              <w:jc w:val="center"/>
              <w:rPr>
                <w:b/>
                <w:sz w:val="18"/>
                <w:lang w:eastAsia="ja-JP"/>
              </w:rPr>
            </w:pPr>
          </w:p>
        </w:tc>
      </w:tr>
    </w:tbl>
    <w:p w14:paraId="293CC5B6" w14:textId="6D828022" w:rsidR="003F3779" w:rsidRDefault="006E7278" w:rsidP="000E611F">
      <w:pPr>
        <w:tabs>
          <w:tab w:val="left" w:pos="640"/>
          <w:tab w:val="center" w:pos="4860"/>
        </w:tabs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BA011F">
        <w:rPr>
          <w:b/>
        </w:rPr>
        <w:t>Additional File 1</w:t>
      </w:r>
      <w:bookmarkStart w:id="0" w:name="_GoBack"/>
      <w:bookmarkEnd w:id="0"/>
      <w:r w:rsidR="000E611F">
        <w:rPr>
          <w:b/>
        </w:rPr>
        <w:t xml:space="preserve">.  </w:t>
      </w:r>
      <w:r w:rsidR="003F3779" w:rsidRPr="003F3779">
        <w:rPr>
          <w:b/>
        </w:rPr>
        <w:t>Carotid Artery Doppler Quality Assessment Tool (CADQAD)</w:t>
      </w:r>
    </w:p>
    <w:p w14:paraId="3EC8682C" w14:textId="09F676D0" w:rsidR="000C7AA4" w:rsidRDefault="000C7AA4" w:rsidP="006E7278">
      <w:pPr>
        <w:tabs>
          <w:tab w:val="left" w:pos="640"/>
          <w:tab w:val="center" w:pos="4860"/>
        </w:tabs>
        <w:rPr>
          <w:b/>
        </w:rPr>
      </w:pPr>
      <w:r>
        <w:rPr>
          <w:b/>
        </w:rPr>
        <w:t>ID #: _______________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Rater:______________</w:t>
      </w:r>
    </w:p>
    <w:p w14:paraId="7765A3C8" w14:textId="77777777" w:rsidR="00EB1E28" w:rsidRDefault="00EB1E28" w:rsidP="001419D8">
      <w:pPr>
        <w:tabs>
          <w:tab w:val="left" w:pos="640"/>
          <w:tab w:val="center" w:pos="4860"/>
        </w:tabs>
        <w:ind w:left="0" w:firstLine="0"/>
        <w:rPr>
          <w:b/>
        </w:rPr>
      </w:pPr>
    </w:p>
    <w:p w14:paraId="507581D5" w14:textId="77777777" w:rsidR="000E611F" w:rsidRDefault="000E611F" w:rsidP="001419D8">
      <w:pPr>
        <w:tabs>
          <w:tab w:val="left" w:pos="640"/>
          <w:tab w:val="center" w:pos="4860"/>
        </w:tabs>
        <w:ind w:left="0" w:firstLine="0"/>
        <w:rPr>
          <w:b/>
        </w:rPr>
      </w:pPr>
    </w:p>
    <w:p w14:paraId="08EDED72" w14:textId="2ABAF6F2" w:rsidR="001419D8" w:rsidRPr="003F3779" w:rsidRDefault="001419D8" w:rsidP="001419D8">
      <w:pPr>
        <w:tabs>
          <w:tab w:val="left" w:pos="640"/>
          <w:tab w:val="center" w:pos="4860"/>
        </w:tabs>
        <w:ind w:left="0" w:firstLine="0"/>
        <w:rPr>
          <w:b/>
        </w:rPr>
      </w:pPr>
      <w:r>
        <w:rPr>
          <w:b/>
        </w:rPr>
        <w:t xml:space="preserve">Comments: </w:t>
      </w:r>
    </w:p>
    <w:sectPr w:rsidR="001419D8" w:rsidRPr="003F3779" w:rsidSect="00EB1E28">
      <w:headerReference w:type="default" r:id="rId6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28B190" w14:textId="77777777" w:rsidR="00820AB9" w:rsidRDefault="00820AB9" w:rsidP="002A55B4">
      <w:pPr>
        <w:spacing w:after="0"/>
      </w:pPr>
      <w:r>
        <w:separator/>
      </w:r>
    </w:p>
  </w:endnote>
  <w:endnote w:type="continuationSeparator" w:id="0">
    <w:p w14:paraId="2DF83158" w14:textId="77777777" w:rsidR="00820AB9" w:rsidRDefault="00820AB9" w:rsidP="002A55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10943" w14:textId="77777777" w:rsidR="00820AB9" w:rsidRDefault="00820AB9" w:rsidP="002A55B4">
      <w:pPr>
        <w:spacing w:after="0"/>
      </w:pPr>
      <w:r>
        <w:separator/>
      </w:r>
    </w:p>
  </w:footnote>
  <w:footnote w:type="continuationSeparator" w:id="0">
    <w:p w14:paraId="06BD551C" w14:textId="77777777" w:rsidR="00820AB9" w:rsidRDefault="00820AB9" w:rsidP="002A55B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A2852" w14:textId="48EC9868" w:rsidR="002A55B4" w:rsidRPr="002A55B4" w:rsidRDefault="002A55B4" w:rsidP="002A55B4">
    <w:pPr>
      <w:pStyle w:val="Header"/>
      <w:jc w:val="right"/>
      <w:rPr>
        <w:sz w:val="16"/>
        <w:szCs w:val="16"/>
      </w:rPr>
    </w:pPr>
    <w:r w:rsidRPr="002A55B4">
      <w:rPr>
        <w:sz w:val="16"/>
        <w:szCs w:val="16"/>
      </w:rPr>
      <w:t>I</w:t>
    </w:r>
    <w:r w:rsidR="0059612C">
      <w:rPr>
        <w:sz w:val="16"/>
        <w:szCs w:val="16"/>
      </w:rPr>
      <w:t>rene Ma version April 12</w:t>
    </w:r>
    <w:r w:rsidRPr="002A55B4">
      <w:rPr>
        <w:sz w:val="16"/>
        <w:szCs w:val="16"/>
      </w:rPr>
      <w:t>, 201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8B1"/>
    <w:rsid w:val="00011FA6"/>
    <w:rsid w:val="00087276"/>
    <w:rsid w:val="000C7AA4"/>
    <w:rsid w:val="000E611F"/>
    <w:rsid w:val="001419D8"/>
    <w:rsid w:val="001577C3"/>
    <w:rsid w:val="00167233"/>
    <w:rsid w:val="002A55B4"/>
    <w:rsid w:val="003F0A21"/>
    <w:rsid w:val="003F3779"/>
    <w:rsid w:val="00442AA3"/>
    <w:rsid w:val="0059612C"/>
    <w:rsid w:val="006938B1"/>
    <w:rsid w:val="006E7278"/>
    <w:rsid w:val="007A4F5C"/>
    <w:rsid w:val="00820AB9"/>
    <w:rsid w:val="009F0C94"/>
    <w:rsid w:val="00BA011F"/>
    <w:rsid w:val="00D67558"/>
    <w:rsid w:val="00E06E82"/>
    <w:rsid w:val="00E968A2"/>
    <w:rsid w:val="00EB1E28"/>
    <w:rsid w:val="00ED596D"/>
    <w:rsid w:val="00FF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10644F"/>
  <w15:docId w15:val="{27C16F52-4221-4B16-B7DE-A988F1C8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8B1"/>
    <w:pPr>
      <w:spacing w:line="240" w:lineRule="auto"/>
      <w:ind w:left="720" w:hanging="36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6938B1"/>
    <w:pPr>
      <w:spacing w:after="0"/>
      <w:ind w:left="0" w:firstLine="0"/>
    </w:pPr>
    <w:rPr>
      <w:rFonts w:ascii="Arial" w:eastAsia="Times New Roman" w:hAnsi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55B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55B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A55B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55B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47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Ma</dc:creator>
  <cp:lastModifiedBy>Irene W.Y. Ma</cp:lastModifiedBy>
  <cp:revision>2</cp:revision>
  <dcterms:created xsi:type="dcterms:W3CDTF">2017-01-05T21:24:00Z</dcterms:created>
  <dcterms:modified xsi:type="dcterms:W3CDTF">2017-01-05T21:24:00Z</dcterms:modified>
</cp:coreProperties>
</file>